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BA4B3" w14:textId="480A2B75" w:rsidR="006D7F28" w:rsidRPr="00CE2DC4" w:rsidRDefault="00BE76D8" w:rsidP="00225431">
      <w:pPr>
        <w:tabs>
          <w:tab w:val="left" w:pos="142"/>
          <w:tab w:val="left" w:pos="567"/>
        </w:tabs>
        <w:spacing w:line="360" w:lineRule="auto"/>
        <w:rPr>
          <w:rFonts w:ascii="Times" w:hAnsi="Times" w:cs="Arial"/>
        </w:rPr>
      </w:pPr>
      <w:r w:rsidRPr="00CE2DC4">
        <w:rPr>
          <w:rFonts w:ascii="Times" w:hAnsi="Times" w:cs="Arial"/>
        </w:rPr>
        <w:t xml:space="preserve">Appendix </w:t>
      </w:r>
      <w:r w:rsidR="008D5F48">
        <w:rPr>
          <w:rFonts w:ascii="Times" w:hAnsi="Times" w:cs="Arial"/>
        </w:rPr>
        <w:t>5</w:t>
      </w:r>
      <w:bookmarkStart w:id="0" w:name="_GoBack"/>
      <w:bookmarkEnd w:id="0"/>
      <w:r w:rsidR="006D7F28" w:rsidRPr="00CE2DC4">
        <w:rPr>
          <w:rFonts w:ascii="Times" w:hAnsi="Times" w:cs="Arial"/>
        </w:rPr>
        <w:t>.</w:t>
      </w:r>
    </w:p>
    <w:p w14:paraId="6B6CCD15" w14:textId="1C4105C0" w:rsidR="00981A6B" w:rsidRDefault="006D7F28" w:rsidP="00981A6B">
      <w:pPr>
        <w:tabs>
          <w:tab w:val="left" w:pos="142"/>
          <w:tab w:val="left" w:pos="567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360" w:lineRule="auto"/>
        <w:rPr>
          <w:rFonts w:ascii="Times" w:eastAsia="ヒラギノ角ゴ ProN W3" w:hAnsi="Times" w:cs="Arial"/>
        </w:rPr>
      </w:pPr>
      <w:r w:rsidRPr="00CE2DC4">
        <w:rPr>
          <w:rFonts w:ascii="Times" w:eastAsia="ヒラギノ角ゴ ProN W3" w:hAnsi="Times" w:cs="Arial"/>
        </w:rPr>
        <w:t>List of modifications to the origina</w:t>
      </w:r>
      <w:r w:rsidR="00305D22" w:rsidRPr="00CE2DC4">
        <w:rPr>
          <w:rFonts w:ascii="Times" w:eastAsia="ヒラギノ角ゴ ProN W3" w:hAnsi="Times" w:cs="Arial"/>
        </w:rPr>
        <w:t>l codings</w:t>
      </w:r>
      <w:r w:rsidR="00CE3BB4" w:rsidRPr="00CE2DC4">
        <w:rPr>
          <w:rFonts w:ascii="Times" w:eastAsia="ヒラギノ角ゴ ProN W3" w:hAnsi="Times" w:cs="Arial"/>
        </w:rPr>
        <w:t xml:space="preserve"> and character descriptioons</w:t>
      </w:r>
      <w:r w:rsidR="00305D22" w:rsidRPr="00CE2DC4">
        <w:rPr>
          <w:rFonts w:ascii="Times" w:eastAsia="ヒラギノ角ゴ ProN W3" w:hAnsi="Times" w:cs="Arial"/>
        </w:rPr>
        <w:t xml:space="preserve"> of</w:t>
      </w:r>
      <w:r w:rsidR="00BE76D8" w:rsidRPr="00CE2DC4">
        <w:rPr>
          <w:rFonts w:ascii="Times" w:eastAsia="ヒラギノ角ゴ ProN W3" w:hAnsi="Times" w:cs="Arial"/>
        </w:rPr>
        <w:t xml:space="preserve"> </w:t>
      </w:r>
      <w:r w:rsidR="007E523A">
        <w:rPr>
          <w:rFonts w:ascii="Times" w:eastAsia="ヒラギノ角ゴ ProN W3" w:hAnsi="Times" w:cs="Arial"/>
        </w:rPr>
        <w:fldChar w:fldCharType="begin"/>
      </w:r>
      <w:r w:rsidR="007E523A">
        <w:rPr>
          <w:rFonts w:ascii="Times" w:eastAsia="ヒラギノ角ゴ ProN W3" w:hAnsi="Times" w:cs="Arial"/>
        </w:rPr>
        <w:instrText xml:space="preserve"> ADDIN EN.CITE &lt;EndNote&gt;&lt;Cite AuthorYear="1"&gt;&lt;Author&gt;Tanaka&lt;/Author&gt;&lt;Year&gt;2016&lt;/Year&gt;&lt;RecNum&gt;1676&lt;/RecNum&gt;&lt;DisplayText&gt;Tanaka and Fordyce (2016)&lt;/DisplayText&gt;&lt;record&gt;&lt;rec-number&gt;1676&lt;/rec-number&gt;&lt;foreign-keys&gt;&lt;key app="EN" db-id="00d0eewwwspe9fefw5wppfzcspt0rz9r5ts5"&gt;1676&lt;/key&gt;&lt;/foreign-keys&gt;&lt;ref-type name="Journal Article"&gt;17&lt;/ref-type&gt;&lt;contributors&gt;&lt;authors&gt;&lt;author&gt;Tanaka, Y.&lt;/author&gt;&lt;author&gt;Fordyce, R Ewan&lt;/author&gt;&lt;/authors&gt;&lt;/contributors&gt;&lt;titles&gt;&lt;title&gt;&lt;style face="italic" font="default" size="100%"&gt;Papahu&lt;/style&gt;&lt;style face="normal" font="default" size="100%"&gt;-like fossil dolphin from Kaikoura, New Zealand, helps to fill the Early Miocene gap in the history of Odontoceti&lt;/style&gt;&lt;/title&gt;&lt;secondary-title&gt;New Zealand Journal of Geology and Geophysics&lt;/secondary-title&gt;&lt;/titles&gt;&lt;periodical&gt;&lt;full-title&gt;New Zealand Journal of Geology and Geophysics&lt;/full-title&gt;&lt;abbr-1&gt;N Z J Geol Geophys&lt;/abbr-1&gt;&lt;/periodical&gt;&lt;dates&gt;&lt;year&gt;2016&lt;/year&gt;&lt;/dates&gt;&lt;urls&gt;&lt;/urls&gt;&lt;electronic-resource-num&gt;10.1080/00288306.2016.1211540&lt;/electronic-resource-num&gt;&lt;/record&gt;&lt;/Cite&gt;&lt;/EndNote&gt;</w:instrText>
      </w:r>
      <w:r w:rsidR="007E523A">
        <w:rPr>
          <w:rFonts w:ascii="Times" w:eastAsia="ヒラギノ角ゴ ProN W3" w:hAnsi="Times" w:cs="Arial"/>
        </w:rPr>
        <w:fldChar w:fldCharType="separate"/>
      </w:r>
      <w:hyperlink w:anchor="_ENREF_1" w:tooltip="Tanaka, 2016 #1676" w:history="1">
        <w:r w:rsidR="007E523A">
          <w:rPr>
            <w:rFonts w:ascii="Times" w:eastAsia="ヒラギノ角ゴ ProN W3" w:hAnsi="Times" w:cs="Arial"/>
            <w:noProof/>
          </w:rPr>
          <w:t>Tanaka and Fordyce (2016</w:t>
        </w:r>
      </w:hyperlink>
      <w:r w:rsidR="007E523A">
        <w:rPr>
          <w:rFonts w:ascii="Times" w:eastAsia="ヒラギノ角ゴ ProN W3" w:hAnsi="Times" w:cs="Arial"/>
          <w:noProof/>
        </w:rPr>
        <w:t>)</w:t>
      </w:r>
      <w:r w:rsidR="007E523A">
        <w:rPr>
          <w:rFonts w:ascii="Times" w:eastAsia="ヒラギノ角ゴ ProN W3" w:hAnsi="Times" w:cs="Arial"/>
        </w:rPr>
        <w:fldChar w:fldCharType="end"/>
      </w:r>
      <w:r w:rsidR="00BE76D8" w:rsidRPr="00CE2DC4">
        <w:rPr>
          <w:rFonts w:ascii="Times" w:eastAsia="ヒラギノ角ゴ ProN W3" w:hAnsi="Times" w:cs="Arial"/>
        </w:rPr>
        <w:t>.</w:t>
      </w:r>
      <w:r w:rsidR="00305D22" w:rsidRPr="00CE2DC4">
        <w:rPr>
          <w:rFonts w:ascii="Times" w:eastAsia="ヒラギノ角ゴ ProN W3" w:hAnsi="Times" w:cs="Arial"/>
        </w:rPr>
        <w:t xml:space="preserve"> </w:t>
      </w:r>
      <w:r w:rsidR="00981A6B" w:rsidRPr="00CE2DC4">
        <w:rPr>
          <w:rFonts w:ascii="Times" w:eastAsia="ヒラギノ角ゴ ProN W3" w:hAnsi="Times" w:cs="Arial"/>
        </w:rPr>
        <w:t>The initial number refers to th</w:t>
      </w:r>
      <w:r w:rsidR="00BE76D8" w:rsidRPr="00CE2DC4">
        <w:rPr>
          <w:rFonts w:ascii="Times" w:eastAsia="ヒラギノ角ゴ ProN W3" w:hAnsi="Times" w:cs="Arial"/>
        </w:rPr>
        <w:t>e character number in Appendix 3</w:t>
      </w:r>
      <w:r w:rsidR="00981A6B" w:rsidRPr="00CE2DC4">
        <w:rPr>
          <w:rFonts w:ascii="Times" w:eastAsia="ヒラギノ角ゴ ProN W3" w:hAnsi="Times" w:cs="Arial"/>
        </w:rPr>
        <w:t xml:space="preserve">. </w:t>
      </w:r>
      <w:proofErr w:type="gramStart"/>
      <w:r w:rsidR="00981A6B" w:rsidRPr="00CE2DC4">
        <w:rPr>
          <w:rFonts w:ascii="Times" w:eastAsia="ヒラギノ角ゴ ProN W3" w:hAnsi="Times" w:cs="Arial"/>
        </w:rPr>
        <w:t>Character numbers are identified by a hatch</w:t>
      </w:r>
      <w:proofErr w:type="gramEnd"/>
      <w:r w:rsidR="00981A6B" w:rsidRPr="00CE2DC4">
        <w:rPr>
          <w:rFonts w:ascii="Times" w:eastAsia="ヒラギノ角ゴ ProN W3" w:hAnsi="Times" w:cs="Arial"/>
        </w:rPr>
        <w:t xml:space="preserve"> #.</w:t>
      </w:r>
    </w:p>
    <w:p w14:paraId="4C7BCB8B" w14:textId="77777777" w:rsidR="000D4A46" w:rsidRDefault="000D4A46" w:rsidP="00225431">
      <w:pPr>
        <w:tabs>
          <w:tab w:val="left" w:pos="142"/>
          <w:tab w:val="left" w:pos="567"/>
        </w:tabs>
        <w:rPr>
          <w:rFonts w:ascii="Times" w:hAnsi="Times" w:cs="Arial"/>
        </w:rPr>
      </w:pPr>
    </w:p>
    <w:p w14:paraId="5C7C6533" w14:textId="14FEF257" w:rsidR="00376E5B" w:rsidRDefault="007E523A" w:rsidP="00225431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>(177</w:t>
      </w:r>
      <w:r w:rsidRPr="00C7212D">
        <w:rPr>
          <w:rFonts w:ascii="Times" w:hAnsi="Times"/>
        </w:rPr>
        <w:t>) Articulation of anterior process with squamosal: extensive, most of lateral side contacting squamosal (0); large centrally-oriented ovoid region contacting squamosal, free around edges (1); small area of contact with squamosal (2); contact absent, articulation via ligaments (3).</w:t>
      </w:r>
    </w:p>
    <w:p w14:paraId="13A3B279" w14:textId="3A8685D5" w:rsidR="007E523A" w:rsidRDefault="007E523A" w:rsidP="00225431">
      <w:pPr>
        <w:tabs>
          <w:tab w:val="left" w:pos="142"/>
          <w:tab w:val="left" w:pos="567"/>
        </w:tabs>
        <w:rPr>
          <w:rFonts w:ascii="Times" w:hAnsi="Times"/>
        </w:rPr>
      </w:pPr>
      <w:r w:rsidRPr="007E523A">
        <w:rPr>
          <w:rFonts w:ascii="Times" w:hAnsi="Times"/>
          <w:i/>
        </w:rPr>
        <w:t>Otekaikea</w:t>
      </w:r>
      <w:r w:rsidRPr="00ED6D2D">
        <w:rPr>
          <w:rFonts w:ascii="Times" w:hAnsi="Times"/>
          <w:i/>
        </w:rPr>
        <w:t xml:space="preserve"> </w:t>
      </w:r>
      <w:proofErr w:type="gramStart"/>
      <w:r w:rsidRPr="00ED6D2D">
        <w:rPr>
          <w:rFonts w:ascii="Times" w:hAnsi="Times"/>
          <w:i/>
        </w:rPr>
        <w:t>huata</w:t>
      </w:r>
      <w:r>
        <w:rPr>
          <w:rFonts w:ascii="Times" w:hAnsi="Times"/>
        </w:rPr>
        <w:t xml:space="preserve"> ?</w:t>
      </w:r>
      <w:proofErr w:type="gram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to</w:t>
      </w:r>
      <w:proofErr w:type="gramEnd"/>
      <w:r>
        <w:rPr>
          <w:rFonts w:ascii="Times" w:hAnsi="Times"/>
        </w:rPr>
        <w:t xml:space="preserve"> 0</w:t>
      </w:r>
    </w:p>
    <w:p w14:paraId="0A028EA6" w14:textId="77777777" w:rsidR="007E523A" w:rsidRDefault="007E523A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3CEAC3EF" w14:textId="5909808A" w:rsidR="00ED6D2D" w:rsidRDefault="00ED6D2D" w:rsidP="00225431">
      <w:pPr>
        <w:tabs>
          <w:tab w:val="left" w:pos="142"/>
          <w:tab w:val="left" w:pos="567"/>
        </w:tabs>
        <w:rPr>
          <w:rFonts w:ascii="Times" w:eastAsia="ＭＳ 明朝" w:hAnsi="Times" w:cs="Arial"/>
        </w:rPr>
      </w:pPr>
      <w:proofErr w:type="gramStart"/>
      <w:r>
        <w:rPr>
          <w:rFonts w:ascii="Times" w:eastAsia="ＭＳ 明朝" w:hAnsi="Times" w:cs="Arial"/>
        </w:rPr>
        <w:t>(</w:t>
      </w:r>
      <w:r>
        <w:rPr>
          <w:rFonts w:ascii="Times" w:hAnsi="Times"/>
        </w:rPr>
        <w:t>193</w:t>
      </w:r>
      <w:r w:rsidRPr="00913DFA">
        <w:rPr>
          <w:rFonts w:ascii="Times" w:eastAsia="ＭＳ 明朝" w:hAnsi="Times" w:cs="Arial"/>
        </w:rPr>
        <w:t>) Profi</w:t>
      </w:r>
      <w:r>
        <w:rPr>
          <w:rFonts w:ascii="Times" w:eastAsia="ＭＳ 明朝" w:hAnsi="Times" w:cs="Arial"/>
        </w:rPr>
        <w:t>l</w:t>
      </w:r>
      <w:r w:rsidRPr="00913DFA">
        <w:rPr>
          <w:rFonts w:ascii="Times" w:eastAsia="ＭＳ 明朝" w:hAnsi="Times" w:cs="Arial"/>
        </w:rPr>
        <w:t>e of cochlear on periotic</w:t>
      </w:r>
      <w:r>
        <w:rPr>
          <w:rFonts w:ascii="Times" w:eastAsia="ＭＳ 明朝" w:hAnsi="Times" w:cs="Arial"/>
        </w:rPr>
        <w:t xml:space="preserve"> in dorsoventral</w:t>
      </w:r>
      <w:r w:rsidRPr="00913DFA">
        <w:rPr>
          <w:rFonts w:ascii="Times" w:eastAsia="ＭＳ 明朝" w:hAnsi="Times" w:cs="Arial"/>
        </w:rPr>
        <w:t>; rounded (0), sub-rectangular (1), squared (2).</w:t>
      </w:r>
      <w:proofErr w:type="gramEnd"/>
    </w:p>
    <w:p w14:paraId="5C9518AE" w14:textId="6CD7E1FE" w:rsidR="00ED6D2D" w:rsidRDefault="00ED6D2D" w:rsidP="00225431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 xml:space="preserve">ZMT </w:t>
      </w:r>
      <w:proofErr w:type="gramStart"/>
      <w:r>
        <w:rPr>
          <w:rFonts w:ascii="Times" w:hAnsi="Times"/>
        </w:rPr>
        <w:t>73 ?</w:t>
      </w:r>
      <w:proofErr w:type="gram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to</w:t>
      </w:r>
      <w:proofErr w:type="gramEnd"/>
      <w:r>
        <w:rPr>
          <w:rFonts w:ascii="Times" w:hAnsi="Times"/>
        </w:rPr>
        <w:t xml:space="preserve"> 0</w:t>
      </w:r>
    </w:p>
    <w:p w14:paraId="156B863D" w14:textId="77777777" w:rsidR="00ED6D2D" w:rsidRDefault="00ED6D2D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19551146" w14:textId="4D3D7E02" w:rsidR="009D5C82" w:rsidRDefault="009D5C82" w:rsidP="00225431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>(195</w:t>
      </w:r>
      <w:r w:rsidRPr="00C7212D">
        <w:rPr>
          <w:rFonts w:ascii="Times" w:hAnsi="Times"/>
        </w:rPr>
        <w:t>) Articular rim: absent (0); present but small, forming ridge anterolateral to articulation surface of posterior process of periotic and separated from it by sulcus (1); present, sigmoidal and laterally elongated with hook-like process (2).</w:t>
      </w:r>
    </w:p>
    <w:p w14:paraId="07C42DE7" w14:textId="77777777" w:rsidR="009D5C82" w:rsidRDefault="009D5C82" w:rsidP="009D5C82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 xml:space="preserve">ZMT </w:t>
      </w:r>
      <w:proofErr w:type="gramStart"/>
      <w:r>
        <w:rPr>
          <w:rFonts w:ascii="Times" w:hAnsi="Times"/>
        </w:rPr>
        <w:t>73 ?</w:t>
      </w:r>
      <w:proofErr w:type="gramEnd"/>
      <w:r>
        <w:rPr>
          <w:rFonts w:ascii="Times" w:hAnsi="Times"/>
        </w:rPr>
        <w:t xml:space="preserve"> </w:t>
      </w:r>
      <w:proofErr w:type="gramStart"/>
      <w:r>
        <w:rPr>
          <w:rFonts w:ascii="Times" w:hAnsi="Times"/>
        </w:rPr>
        <w:t>to</w:t>
      </w:r>
      <w:proofErr w:type="gramEnd"/>
      <w:r>
        <w:rPr>
          <w:rFonts w:ascii="Times" w:hAnsi="Times"/>
        </w:rPr>
        <w:t xml:space="preserve"> 0</w:t>
      </w:r>
    </w:p>
    <w:p w14:paraId="6F846F83" w14:textId="77777777" w:rsidR="009D5C82" w:rsidRDefault="009D5C82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40C90CDA" w14:textId="7CD23F04" w:rsidR="008C6A24" w:rsidRDefault="008C6A24" w:rsidP="00225431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>(208</w:t>
      </w:r>
      <w:r w:rsidRPr="00C7212D">
        <w:rPr>
          <w:rFonts w:ascii="Times" w:hAnsi="Times"/>
        </w:rPr>
        <w:t>) Accessory ossicle or homologous region on lip of bulla: not fused</w:t>
      </w:r>
      <w:r>
        <w:rPr>
          <w:rFonts w:ascii="Times" w:hAnsi="Times"/>
        </w:rPr>
        <w:t xml:space="preserve"> </w:t>
      </w:r>
      <w:r w:rsidRPr="00C7212D">
        <w:rPr>
          <w:rFonts w:ascii="Times" w:hAnsi="Times"/>
        </w:rPr>
        <w:t>to anterior process of periotic (0)</w:t>
      </w:r>
      <w:proofErr w:type="gramStart"/>
      <w:r w:rsidRPr="00C7212D">
        <w:rPr>
          <w:rFonts w:ascii="Times" w:hAnsi="Times"/>
        </w:rPr>
        <w:t>;</w:t>
      </w:r>
      <w:proofErr w:type="gramEnd"/>
      <w:r w:rsidRPr="00C7212D">
        <w:rPr>
          <w:rFonts w:ascii="Times" w:hAnsi="Times"/>
        </w:rPr>
        <w:t xml:space="preserve"> fused to anterior process of periotic (1).</w:t>
      </w:r>
    </w:p>
    <w:p w14:paraId="7BFEE633" w14:textId="426230A3" w:rsidR="008C6A24" w:rsidRDefault="008C6A24" w:rsidP="00225431">
      <w:pPr>
        <w:tabs>
          <w:tab w:val="left" w:pos="142"/>
          <w:tab w:val="left" w:pos="567"/>
        </w:tabs>
        <w:rPr>
          <w:rFonts w:ascii="Times" w:hAnsi="Times"/>
        </w:rPr>
      </w:pPr>
      <w:r>
        <w:rPr>
          <w:rFonts w:ascii="Times" w:hAnsi="Times"/>
        </w:rPr>
        <w:t>“</w:t>
      </w:r>
      <w:proofErr w:type="gramStart"/>
      <w:r w:rsidRPr="00C7212D">
        <w:rPr>
          <w:rFonts w:ascii="Times" w:hAnsi="Times"/>
        </w:rPr>
        <w:t>to</w:t>
      </w:r>
      <w:proofErr w:type="gramEnd"/>
      <w:r w:rsidRPr="00C7212D">
        <w:rPr>
          <w:rFonts w:ascii="Times" w:hAnsi="Times"/>
        </w:rPr>
        <w:t xml:space="preserve"> anterior process of periotic</w:t>
      </w:r>
      <w:r>
        <w:rPr>
          <w:rFonts w:ascii="Times" w:hAnsi="Times"/>
        </w:rPr>
        <w:t>” is added for state (0).</w:t>
      </w:r>
    </w:p>
    <w:p w14:paraId="28C86C79" w14:textId="77777777" w:rsidR="008C6A24" w:rsidRDefault="008C6A24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488E311B" w14:textId="77777777" w:rsidR="00ED6D2D" w:rsidRDefault="00ED6D2D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2BF626B7" w14:textId="77777777" w:rsidR="008C6A24" w:rsidRDefault="008C6A24" w:rsidP="00225431">
      <w:pPr>
        <w:tabs>
          <w:tab w:val="left" w:pos="142"/>
          <w:tab w:val="left" w:pos="567"/>
        </w:tabs>
        <w:rPr>
          <w:rFonts w:ascii="Times" w:hAnsi="Times"/>
        </w:rPr>
      </w:pPr>
    </w:p>
    <w:p w14:paraId="7411FC77" w14:textId="0FCF12B1" w:rsidR="007E523A" w:rsidRPr="007E523A" w:rsidRDefault="000D6B58" w:rsidP="002F67CD">
      <w:pPr>
        <w:tabs>
          <w:tab w:val="left" w:pos="142"/>
          <w:tab w:val="left" w:pos="567"/>
        </w:tabs>
        <w:rPr>
          <w:rFonts w:ascii="Times" w:hAnsi="Times" w:cs="Arial"/>
        </w:rPr>
      </w:pPr>
      <w:r w:rsidRPr="00CE2DC4">
        <w:rPr>
          <w:rFonts w:ascii="Times" w:hAnsi="Times" w:cs="Arial"/>
        </w:rPr>
        <w:t>References</w:t>
      </w:r>
      <w:r w:rsidR="0092431F" w:rsidRPr="00CE2DC4">
        <w:rPr>
          <w:rFonts w:ascii="Times" w:hAnsi="Times" w:cs="Arial"/>
        </w:rPr>
        <w:t xml:space="preserve"> </w:t>
      </w:r>
    </w:p>
    <w:p w14:paraId="5563DFF2" w14:textId="77777777" w:rsidR="007E523A" w:rsidRPr="007E523A" w:rsidRDefault="007E523A" w:rsidP="007E523A">
      <w:pPr>
        <w:ind w:left="720" w:hanging="720"/>
        <w:rPr>
          <w:rFonts w:ascii="Arial" w:eastAsia="ヒラギノ角ゴ ProN W3" w:hAnsi="Arial" w:cs="Arial"/>
          <w:noProof/>
        </w:rPr>
      </w:pPr>
      <w:r>
        <w:rPr>
          <w:rFonts w:ascii="Times" w:eastAsia="ヒラギノ角ゴ ProN W3" w:hAnsi="Times" w:cs="Arial"/>
        </w:rPr>
        <w:fldChar w:fldCharType="begin"/>
      </w:r>
      <w:r>
        <w:rPr>
          <w:rFonts w:ascii="Times" w:eastAsia="ヒラギノ角ゴ ProN W3" w:hAnsi="Times" w:cs="Arial"/>
        </w:rPr>
        <w:instrText xml:space="preserve"> ADDIN EN.REFLIST </w:instrText>
      </w:r>
      <w:r>
        <w:rPr>
          <w:rFonts w:ascii="Times" w:eastAsia="ヒラギノ角ゴ ProN W3" w:hAnsi="Times" w:cs="Arial"/>
        </w:rPr>
        <w:fldChar w:fldCharType="separate"/>
      </w:r>
      <w:bookmarkStart w:id="1" w:name="_ENREF_1"/>
      <w:r w:rsidRPr="007E523A">
        <w:rPr>
          <w:rFonts w:ascii="Arial" w:eastAsia="ヒラギノ角ゴ ProN W3" w:hAnsi="Arial" w:cs="Arial"/>
          <w:noProof/>
        </w:rPr>
        <w:t xml:space="preserve">Tanaka, Y., and R. E. Fordyce. 2016. </w:t>
      </w:r>
      <w:r w:rsidRPr="007E523A">
        <w:rPr>
          <w:rFonts w:ascii="Arial" w:eastAsia="ヒラギノ角ゴ ProN W3" w:hAnsi="Arial" w:cs="Arial"/>
          <w:i/>
          <w:noProof/>
        </w:rPr>
        <w:t>Papahu</w:t>
      </w:r>
      <w:r w:rsidRPr="007E523A">
        <w:rPr>
          <w:rFonts w:ascii="Arial" w:eastAsia="ヒラギノ角ゴ ProN W3" w:hAnsi="Arial" w:cs="Arial"/>
          <w:noProof/>
        </w:rPr>
        <w:t>-like fossil dolphin from Kaikoura, New Zealand, helps to fill the Early Miocene gap in the history of Odontoceti. New Zealand Journal of Geology and Geophysics.</w:t>
      </w:r>
      <w:bookmarkEnd w:id="1"/>
    </w:p>
    <w:p w14:paraId="5597AF4D" w14:textId="372D069F" w:rsidR="007E523A" w:rsidRDefault="007E523A" w:rsidP="007E523A">
      <w:pPr>
        <w:rPr>
          <w:rFonts w:ascii="Arial" w:eastAsia="ヒラギノ角ゴ ProN W3" w:hAnsi="Arial" w:cs="Arial"/>
          <w:noProof/>
        </w:rPr>
      </w:pPr>
    </w:p>
    <w:p w14:paraId="56F9129C" w14:textId="5E8E929C" w:rsidR="00225431" w:rsidRPr="00CE2DC4" w:rsidRDefault="007E523A" w:rsidP="002F67CD">
      <w:pPr>
        <w:tabs>
          <w:tab w:val="left" w:pos="142"/>
          <w:tab w:val="left" w:pos="567"/>
        </w:tabs>
        <w:rPr>
          <w:rFonts w:ascii="Times" w:eastAsia="ヒラギノ角ゴ ProN W3" w:hAnsi="Times" w:cs="Arial"/>
        </w:rPr>
      </w:pPr>
      <w:r>
        <w:rPr>
          <w:rFonts w:ascii="Times" w:eastAsia="ヒラギノ角ゴ ProN W3" w:hAnsi="Times" w:cs="Arial"/>
        </w:rPr>
        <w:fldChar w:fldCharType="end"/>
      </w:r>
    </w:p>
    <w:sectPr w:rsidR="00225431" w:rsidRPr="00CE2DC4" w:rsidSect="001C5914"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B4B7F" w14:textId="77777777" w:rsidR="00AF76BD" w:rsidRDefault="00AF76BD" w:rsidP="00AF76BD">
      <w:r>
        <w:separator/>
      </w:r>
    </w:p>
  </w:endnote>
  <w:endnote w:type="continuationSeparator" w:id="0">
    <w:p w14:paraId="1E74FB11" w14:textId="77777777" w:rsidR="00AF76BD" w:rsidRDefault="00AF76BD" w:rsidP="00AF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ÉqÉâÉMÉmäpÉS ProN W3">
    <w:altName w:val="ヒラギノ角ゴ ProN W3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D5377" w14:textId="77777777" w:rsidR="00AF76BD" w:rsidRDefault="00AF76BD" w:rsidP="00AF76BD">
      <w:r>
        <w:separator/>
      </w:r>
    </w:p>
  </w:footnote>
  <w:footnote w:type="continuationSeparator" w:id="0">
    <w:p w14:paraId="10BEFE30" w14:textId="77777777" w:rsidR="00AF76BD" w:rsidRDefault="00AF76BD" w:rsidP="00AF7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A4C30"/>
    <w:multiLevelType w:val="hybridMultilevel"/>
    <w:tmpl w:val="016854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141F19"/>
    <w:multiLevelType w:val="hybridMultilevel"/>
    <w:tmpl w:val="8E222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vp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0d0eewwwspe9fefw5wppfzcspt0rz9r5ts5&quot;&gt;My EndNote Library&lt;record-ids&gt;&lt;item&gt;1676&lt;/item&gt;&lt;/record-ids&gt;&lt;/item&gt;&lt;/Libraries&gt;"/>
  </w:docVars>
  <w:rsids>
    <w:rsidRoot w:val="00D940E7"/>
    <w:rsid w:val="00004EA8"/>
    <w:rsid w:val="0000684C"/>
    <w:rsid w:val="00007B31"/>
    <w:rsid w:val="00007CF1"/>
    <w:rsid w:val="00010452"/>
    <w:rsid w:val="00010CAD"/>
    <w:rsid w:val="00014C26"/>
    <w:rsid w:val="00015C9F"/>
    <w:rsid w:val="000201E6"/>
    <w:rsid w:val="000206D1"/>
    <w:rsid w:val="0003482E"/>
    <w:rsid w:val="000425CB"/>
    <w:rsid w:val="0004411E"/>
    <w:rsid w:val="00046942"/>
    <w:rsid w:val="0004737D"/>
    <w:rsid w:val="0005020F"/>
    <w:rsid w:val="000508FB"/>
    <w:rsid w:val="00067B7F"/>
    <w:rsid w:val="000709F4"/>
    <w:rsid w:val="00071387"/>
    <w:rsid w:val="00071F05"/>
    <w:rsid w:val="00071F39"/>
    <w:rsid w:val="00081259"/>
    <w:rsid w:val="00087851"/>
    <w:rsid w:val="00097653"/>
    <w:rsid w:val="00097D22"/>
    <w:rsid w:val="000A05CE"/>
    <w:rsid w:val="000C0F3F"/>
    <w:rsid w:val="000C4A34"/>
    <w:rsid w:val="000D3094"/>
    <w:rsid w:val="000D35CD"/>
    <w:rsid w:val="000D4A46"/>
    <w:rsid w:val="000D534B"/>
    <w:rsid w:val="000D678E"/>
    <w:rsid w:val="000D6B58"/>
    <w:rsid w:val="000D7AAD"/>
    <w:rsid w:val="000E55B0"/>
    <w:rsid w:val="000F23B1"/>
    <w:rsid w:val="000F7995"/>
    <w:rsid w:val="00114258"/>
    <w:rsid w:val="001148F0"/>
    <w:rsid w:val="00122EAB"/>
    <w:rsid w:val="00125C92"/>
    <w:rsid w:val="00126867"/>
    <w:rsid w:val="001325D5"/>
    <w:rsid w:val="0013740B"/>
    <w:rsid w:val="00137987"/>
    <w:rsid w:val="00142921"/>
    <w:rsid w:val="00142DF3"/>
    <w:rsid w:val="0015299C"/>
    <w:rsid w:val="001609C2"/>
    <w:rsid w:val="001616DC"/>
    <w:rsid w:val="0016680F"/>
    <w:rsid w:val="001740CF"/>
    <w:rsid w:val="00176729"/>
    <w:rsid w:val="0017783E"/>
    <w:rsid w:val="001810DA"/>
    <w:rsid w:val="001839C9"/>
    <w:rsid w:val="00191A05"/>
    <w:rsid w:val="00193478"/>
    <w:rsid w:val="001A61BE"/>
    <w:rsid w:val="001A6272"/>
    <w:rsid w:val="001B32B5"/>
    <w:rsid w:val="001C5367"/>
    <w:rsid w:val="001C5914"/>
    <w:rsid w:val="001C5DB2"/>
    <w:rsid w:val="001D261C"/>
    <w:rsid w:val="001E1985"/>
    <w:rsid w:val="001E28D0"/>
    <w:rsid w:val="001F5959"/>
    <w:rsid w:val="00200F11"/>
    <w:rsid w:val="0020154C"/>
    <w:rsid w:val="00202517"/>
    <w:rsid w:val="00202C87"/>
    <w:rsid w:val="00205221"/>
    <w:rsid w:val="002101C9"/>
    <w:rsid w:val="00213743"/>
    <w:rsid w:val="00213B9D"/>
    <w:rsid w:val="00225431"/>
    <w:rsid w:val="0023056C"/>
    <w:rsid w:val="0023256A"/>
    <w:rsid w:val="002347E8"/>
    <w:rsid w:val="00235E59"/>
    <w:rsid w:val="00237A64"/>
    <w:rsid w:val="00241927"/>
    <w:rsid w:val="00242E24"/>
    <w:rsid w:val="00243580"/>
    <w:rsid w:val="00243FC4"/>
    <w:rsid w:val="00250CA7"/>
    <w:rsid w:val="00252B95"/>
    <w:rsid w:val="002533C7"/>
    <w:rsid w:val="00264F4B"/>
    <w:rsid w:val="00267F6A"/>
    <w:rsid w:val="002709E0"/>
    <w:rsid w:val="00270F4D"/>
    <w:rsid w:val="0027372A"/>
    <w:rsid w:val="00275DFD"/>
    <w:rsid w:val="00280F02"/>
    <w:rsid w:val="00283021"/>
    <w:rsid w:val="002935DF"/>
    <w:rsid w:val="002942E4"/>
    <w:rsid w:val="00296EF6"/>
    <w:rsid w:val="002A0265"/>
    <w:rsid w:val="002A0B37"/>
    <w:rsid w:val="002A129B"/>
    <w:rsid w:val="002A4B58"/>
    <w:rsid w:val="002B0D6B"/>
    <w:rsid w:val="002B515A"/>
    <w:rsid w:val="002B622B"/>
    <w:rsid w:val="002F67CD"/>
    <w:rsid w:val="002F6B2E"/>
    <w:rsid w:val="002F728A"/>
    <w:rsid w:val="00300A6F"/>
    <w:rsid w:val="00301652"/>
    <w:rsid w:val="0030316E"/>
    <w:rsid w:val="003051E2"/>
    <w:rsid w:val="00305D22"/>
    <w:rsid w:val="00305F71"/>
    <w:rsid w:val="00313D17"/>
    <w:rsid w:val="00321CCC"/>
    <w:rsid w:val="00324D0F"/>
    <w:rsid w:val="00325B82"/>
    <w:rsid w:val="00327BBB"/>
    <w:rsid w:val="00333A07"/>
    <w:rsid w:val="00333E27"/>
    <w:rsid w:val="0035016E"/>
    <w:rsid w:val="003508C2"/>
    <w:rsid w:val="00370587"/>
    <w:rsid w:val="00371A24"/>
    <w:rsid w:val="0037400F"/>
    <w:rsid w:val="00376460"/>
    <w:rsid w:val="00376E5B"/>
    <w:rsid w:val="00377739"/>
    <w:rsid w:val="0038149B"/>
    <w:rsid w:val="00394BCC"/>
    <w:rsid w:val="003A2747"/>
    <w:rsid w:val="003B0865"/>
    <w:rsid w:val="003B0B04"/>
    <w:rsid w:val="003B3CEA"/>
    <w:rsid w:val="003B76F0"/>
    <w:rsid w:val="003C5BB7"/>
    <w:rsid w:val="003D0A82"/>
    <w:rsid w:val="003D0ADC"/>
    <w:rsid w:val="003D26D0"/>
    <w:rsid w:val="003E4706"/>
    <w:rsid w:val="003E55DE"/>
    <w:rsid w:val="003E6D34"/>
    <w:rsid w:val="003F29E3"/>
    <w:rsid w:val="003F3036"/>
    <w:rsid w:val="003F71B0"/>
    <w:rsid w:val="0041443C"/>
    <w:rsid w:val="00421AF2"/>
    <w:rsid w:val="00423210"/>
    <w:rsid w:val="00423FD1"/>
    <w:rsid w:val="004248EE"/>
    <w:rsid w:val="00426B80"/>
    <w:rsid w:val="00437024"/>
    <w:rsid w:val="004401B8"/>
    <w:rsid w:val="004414DB"/>
    <w:rsid w:val="00441E40"/>
    <w:rsid w:val="004467B5"/>
    <w:rsid w:val="00452552"/>
    <w:rsid w:val="004536EB"/>
    <w:rsid w:val="004665D7"/>
    <w:rsid w:val="0046704F"/>
    <w:rsid w:val="00471E9D"/>
    <w:rsid w:val="0047340B"/>
    <w:rsid w:val="00482681"/>
    <w:rsid w:val="004843FC"/>
    <w:rsid w:val="0048725F"/>
    <w:rsid w:val="004B2C10"/>
    <w:rsid w:val="004B2D37"/>
    <w:rsid w:val="004B489C"/>
    <w:rsid w:val="004B4E1C"/>
    <w:rsid w:val="004D34F5"/>
    <w:rsid w:val="004E5A41"/>
    <w:rsid w:val="004E5EC0"/>
    <w:rsid w:val="004F043F"/>
    <w:rsid w:val="004F0895"/>
    <w:rsid w:val="004F3C67"/>
    <w:rsid w:val="004F6853"/>
    <w:rsid w:val="00500CAB"/>
    <w:rsid w:val="00501E58"/>
    <w:rsid w:val="0050424C"/>
    <w:rsid w:val="0050608D"/>
    <w:rsid w:val="00506ED3"/>
    <w:rsid w:val="00506FD5"/>
    <w:rsid w:val="00507A1D"/>
    <w:rsid w:val="0051241B"/>
    <w:rsid w:val="00521456"/>
    <w:rsid w:val="00527808"/>
    <w:rsid w:val="0053295C"/>
    <w:rsid w:val="0053655D"/>
    <w:rsid w:val="005375E1"/>
    <w:rsid w:val="00541230"/>
    <w:rsid w:val="00555015"/>
    <w:rsid w:val="005555F2"/>
    <w:rsid w:val="005626FC"/>
    <w:rsid w:val="005678E2"/>
    <w:rsid w:val="00571D7A"/>
    <w:rsid w:val="00572D84"/>
    <w:rsid w:val="00575138"/>
    <w:rsid w:val="0058073C"/>
    <w:rsid w:val="0058271E"/>
    <w:rsid w:val="005842CD"/>
    <w:rsid w:val="005874F1"/>
    <w:rsid w:val="005908F6"/>
    <w:rsid w:val="00590D27"/>
    <w:rsid w:val="00593A29"/>
    <w:rsid w:val="005968CF"/>
    <w:rsid w:val="005B6A87"/>
    <w:rsid w:val="005C141F"/>
    <w:rsid w:val="005C3462"/>
    <w:rsid w:val="005C654C"/>
    <w:rsid w:val="005D5EE1"/>
    <w:rsid w:val="005D67F2"/>
    <w:rsid w:val="005E0097"/>
    <w:rsid w:val="005E1D04"/>
    <w:rsid w:val="005E1DD5"/>
    <w:rsid w:val="005E423D"/>
    <w:rsid w:val="005E4FEC"/>
    <w:rsid w:val="005E7F23"/>
    <w:rsid w:val="005F06E3"/>
    <w:rsid w:val="005F1212"/>
    <w:rsid w:val="005F49E3"/>
    <w:rsid w:val="005F6F3C"/>
    <w:rsid w:val="00601F5F"/>
    <w:rsid w:val="00606589"/>
    <w:rsid w:val="006077DB"/>
    <w:rsid w:val="00622911"/>
    <w:rsid w:val="00625387"/>
    <w:rsid w:val="006259E0"/>
    <w:rsid w:val="00632883"/>
    <w:rsid w:val="006334BA"/>
    <w:rsid w:val="00633D33"/>
    <w:rsid w:val="00634129"/>
    <w:rsid w:val="00637655"/>
    <w:rsid w:val="00640CD5"/>
    <w:rsid w:val="0064136A"/>
    <w:rsid w:val="00643FCB"/>
    <w:rsid w:val="0064436A"/>
    <w:rsid w:val="00651AB9"/>
    <w:rsid w:val="00653689"/>
    <w:rsid w:val="0065449A"/>
    <w:rsid w:val="006578CD"/>
    <w:rsid w:val="00666D66"/>
    <w:rsid w:val="0066756C"/>
    <w:rsid w:val="00671215"/>
    <w:rsid w:val="0067653D"/>
    <w:rsid w:val="00682A3B"/>
    <w:rsid w:val="006A5022"/>
    <w:rsid w:val="006A7C8E"/>
    <w:rsid w:val="006B01EC"/>
    <w:rsid w:val="006B3880"/>
    <w:rsid w:val="006B4010"/>
    <w:rsid w:val="006B5E46"/>
    <w:rsid w:val="006B6F69"/>
    <w:rsid w:val="006B71FE"/>
    <w:rsid w:val="006C0AFD"/>
    <w:rsid w:val="006C6C96"/>
    <w:rsid w:val="006C7862"/>
    <w:rsid w:val="006D045F"/>
    <w:rsid w:val="006D0F02"/>
    <w:rsid w:val="006D43AF"/>
    <w:rsid w:val="006D5478"/>
    <w:rsid w:val="006D7F28"/>
    <w:rsid w:val="006E164E"/>
    <w:rsid w:val="006E7F18"/>
    <w:rsid w:val="006F5636"/>
    <w:rsid w:val="006F78D5"/>
    <w:rsid w:val="0070047B"/>
    <w:rsid w:val="0070191C"/>
    <w:rsid w:val="0070567D"/>
    <w:rsid w:val="00707A1A"/>
    <w:rsid w:val="007106A8"/>
    <w:rsid w:val="00725CD6"/>
    <w:rsid w:val="00732F02"/>
    <w:rsid w:val="00733960"/>
    <w:rsid w:val="00734111"/>
    <w:rsid w:val="00737D15"/>
    <w:rsid w:val="007414E9"/>
    <w:rsid w:val="00743D88"/>
    <w:rsid w:val="00747CA4"/>
    <w:rsid w:val="007662D2"/>
    <w:rsid w:val="00771012"/>
    <w:rsid w:val="00772773"/>
    <w:rsid w:val="00781CF2"/>
    <w:rsid w:val="00783B77"/>
    <w:rsid w:val="007A3EA5"/>
    <w:rsid w:val="007B0B31"/>
    <w:rsid w:val="007B56B2"/>
    <w:rsid w:val="007E2097"/>
    <w:rsid w:val="007E3187"/>
    <w:rsid w:val="007E523A"/>
    <w:rsid w:val="007F0EDB"/>
    <w:rsid w:val="007F48E5"/>
    <w:rsid w:val="007F4990"/>
    <w:rsid w:val="007F579E"/>
    <w:rsid w:val="007F79BD"/>
    <w:rsid w:val="00805413"/>
    <w:rsid w:val="00811879"/>
    <w:rsid w:val="00817EAA"/>
    <w:rsid w:val="008244FE"/>
    <w:rsid w:val="00826BEB"/>
    <w:rsid w:val="008348EC"/>
    <w:rsid w:val="00840E65"/>
    <w:rsid w:val="0084575C"/>
    <w:rsid w:val="00846F17"/>
    <w:rsid w:val="008479E7"/>
    <w:rsid w:val="00857231"/>
    <w:rsid w:val="00860477"/>
    <w:rsid w:val="008660CE"/>
    <w:rsid w:val="008703F8"/>
    <w:rsid w:val="008716A3"/>
    <w:rsid w:val="00871861"/>
    <w:rsid w:val="008735B0"/>
    <w:rsid w:val="00884F18"/>
    <w:rsid w:val="008875BC"/>
    <w:rsid w:val="00891785"/>
    <w:rsid w:val="008960C0"/>
    <w:rsid w:val="00896A0E"/>
    <w:rsid w:val="008A47D5"/>
    <w:rsid w:val="008A7136"/>
    <w:rsid w:val="008B0ABF"/>
    <w:rsid w:val="008B519A"/>
    <w:rsid w:val="008C3FF5"/>
    <w:rsid w:val="008C6A24"/>
    <w:rsid w:val="008D5F48"/>
    <w:rsid w:val="008E00A5"/>
    <w:rsid w:val="008E71A3"/>
    <w:rsid w:val="008F0388"/>
    <w:rsid w:val="008F0901"/>
    <w:rsid w:val="00903531"/>
    <w:rsid w:val="0090620F"/>
    <w:rsid w:val="00906B20"/>
    <w:rsid w:val="00907F82"/>
    <w:rsid w:val="0091163A"/>
    <w:rsid w:val="0091485F"/>
    <w:rsid w:val="00914CDB"/>
    <w:rsid w:val="00916EDA"/>
    <w:rsid w:val="0092431F"/>
    <w:rsid w:val="009276C0"/>
    <w:rsid w:val="00927A51"/>
    <w:rsid w:val="00927E18"/>
    <w:rsid w:val="00931DF5"/>
    <w:rsid w:val="00941102"/>
    <w:rsid w:val="009422D0"/>
    <w:rsid w:val="00942708"/>
    <w:rsid w:val="0096620E"/>
    <w:rsid w:val="009700DA"/>
    <w:rsid w:val="0097570E"/>
    <w:rsid w:val="0097636B"/>
    <w:rsid w:val="009771AF"/>
    <w:rsid w:val="00980C89"/>
    <w:rsid w:val="00980F0C"/>
    <w:rsid w:val="00981190"/>
    <w:rsid w:val="00981A6B"/>
    <w:rsid w:val="00992B6D"/>
    <w:rsid w:val="0099487E"/>
    <w:rsid w:val="00997DBB"/>
    <w:rsid w:val="009A3596"/>
    <w:rsid w:val="009A3EB8"/>
    <w:rsid w:val="009B066A"/>
    <w:rsid w:val="009B1DB3"/>
    <w:rsid w:val="009B6759"/>
    <w:rsid w:val="009D5C82"/>
    <w:rsid w:val="009E35B8"/>
    <w:rsid w:val="009E523B"/>
    <w:rsid w:val="009F0C88"/>
    <w:rsid w:val="009F0DF3"/>
    <w:rsid w:val="009F7CF2"/>
    <w:rsid w:val="00A02E87"/>
    <w:rsid w:val="00A03076"/>
    <w:rsid w:val="00A06513"/>
    <w:rsid w:val="00A07272"/>
    <w:rsid w:val="00A11118"/>
    <w:rsid w:val="00A12AC9"/>
    <w:rsid w:val="00A14042"/>
    <w:rsid w:val="00A239A8"/>
    <w:rsid w:val="00A24435"/>
    <w:rsid w:val="00A43870"/>
    <w:rsid w:val="00A50959"/>
    <w:rsid w:val="00A55966"/>
    <w:rsid w:val="00A5600F"/>
    <w:rsid w:val="00A82C23"/>
    <w:rsid w:val="00A82DFA"/>
    <w:rsid w:val="00A9443A"/>
    <w:rsid w:val="00A95BB8"/>
    <w:rsid w:val="00A96F2E"/>
    <w:rsid w:val="00A97307"/>
    <w:rsid w:val="00A97F1D"/>
    <w:rsid w:val="00AA1985"/>
    <w:rsid w:val="00AA71D6"/>
    <w:rsid w:val="00AB00E4"/>
    <w:rsid w:val="00AB1192"/>
    <w:rsid w:val="00AB2DAC"/>
    <w:rsid w:val="00AB7670"/>
    <w:rsid w:val="00AE36E8"/>
    <w:rsid w:val="00AF252A"/>
    <w:rsid w:val="00AF2A48"/>
    <w:rsid w:val="00AF55E0"/>
    <w:rsid w:val="00AF76BD"/>
    <w:rsid w:val="00B125A6"/>
    <w:rsid w:val="00B13530"/>
    <w:rsid w:val="00B17A87"/>
    <w:rsid w:val="00B20BEC"/>
    <w:rsid w:val="00B2340C"/>
    <w:rsid w:val="00B31C29"/>
    <w:rsid w:val="00B322CB"/>
    <w:rsid w:val="00B35D6B"/>
    <w:rsid w:val="00B427E0"/>
    <w:rsid w:val="00B43D04"/>
    <w:rsid w:val="00B5358A"/>
    <w:rsid w:val="00B603BF"/>
    <w:rsid w:val="00B60561"/>
    <w:rsid w:val="00B644F4"/>
    <w:rsid w:val="00B65FEE"/>
    <w:rsid w:val="00B70364"/>
    <w:rsid w:val="00B771DD"/>
    <w:rsid w:val="00B826EC"/>
    <w:rsid w:val="00B830FC"/>
    <w:rsid w:val="00B974CF"/>
    <w:rsid w:val="00BA26B2"/>
    <w:rsid w:val="00BA5881"/>
    <w:rsid w:val="00BA6F5C"/>
    <w:rsid w:val="00BA779F"/>
    <w:rsid w:val="00BB4E38"/>
    <w:rsid w:val="00BC17BC"/>
    <w:rsid w:val="00BC18B9"/>
    <w:rsid w:val="00BC2A8F"/>
    <w:rsid w:val="00BD105D"/>
    <w:rsid w:val="00BD2DAA"/>
    <w:rsid w:val="00BD5A12"/>
    <w:rsid w:val="00BD60BA"/>
    <w:rsid w:val="00BE76D8"/>
    <w:rsid w:val="00BF12E7"/>
    <w:rsid w:val="00BF1AFB"/>
    <w:rsid w:val="00BF30CD"/>
    <w:rsid w:val="00C12B35"/>
    <w:rsid w:val="00C14F7A"/>
    <w:rsid w:val="00C27C60"/>
    <w:rsid w:val="00C36C3B"/>
    <w:rsid w:val="00C42B54"/>
    <w:rsid w:val="00C43FF0"/>
    <w:rsid w:val="00C47605"/>
    <w:rsid w:val="00C47AB8"/>
    <w:rsid w:val="00C47E0B"/>
    <w:rsid w:val="00C609E6"/>
    <w:rsid w:val="00C6162C"/>
    <w:rsid w:val="00C70D07"/>
    <w:rsid w:val="00C73BCE"/>
    <w:rsid w:val="00C77B2E"/>
    <w:rsid w:val="00C827D9"/>
    <w:rsid w:val="00C870B9"/>
    <w:rsid w:val="00C871A1"/>
    <w:rsid w:val="00C876B9"/>
    <w:rsid w:val="00C91D3F"/>
    <w:rsid w:val="00C92BD3"/>
    <w:rsid w:val="00C9435A"/>
    <w:rsid w:val="00CA3063"/>
    <w:rsid w:val="00CA7926"/>
    <w:rsid w:val="00CB56A9"/>
    <w:rsid w:val="00CC04FE"/>
    <w:rsid w:val="00CC34BC"/>
    <w:rsid w:val="00CC7AD6"/>
    <w:rsid w:val="00CD0832"/>
    <w:rsid w:val="00CD3D82"/>
    <w:rsid w:val="00CE2DC4"/>
    <w:rsid w:val="00CE3759"/>
    <w:rsid w:val="00CE3BB4"/>
    <w:rsid w:val="00CE45F4"/>
    <w:rsid w:val="00CE6C2E"/>
    <w:rsid w:val="00CE70BB"/>
    <w:rsid w:val="00CE75CE"/>
    <w:rsid w:val="00CF25E2"/>
    <w:rsid w:val="00CF6C24"/>
    <w:rsid w:val="00D20425"/>
    <w:rsid w:val="00D237CA"/>
    <w:rsid w:val="00D277C0"/>
    <w:rsid w:val="00D42E3B"/>
    <w:rsid w:val="00D5598C"/>
    <w:rsid w:val="00D57688"/>
    <w:rsid w:val="00D64B3F"/>
    <w:rsid w:val="00D662D5"/>
    <w:rsid w:val="00D6652C"/>
    <w:rsid w:val="00D7134F"/>
    <w:rsid w:val="00D7197D"/>
    <w:rsid w:val="00D73514"/>
    <w:rsid w:val="00D8502A"/>
    <w:rsid w:val="00D875B9"/>
    <w:rsid w:val="00D940E7"/>
    <w:rsid w:val="00DA0800"/>
    <w:rsid w:val="00DA622C"/>
    <w:rsid w:val="00DC2472"/>
    <w:rsid w:val="00DC329E"/>
    <w:rsid w:val="00DD2ED5"/>
    <w:rsid w:val="00DD35BA"/>
    <w:rsid w:val="00DD470C"/>
    <w:rsid w:val="00DD4D58"/>
    <w:rsid w:val="00DF431A"/>
    <w:rsid w:val="00DF755A"/>
    <w:rsid w:val="00E03B7F"/>
    <w:rsid w:val="00E11C63"/>
    <w:rsid w:val="00E1575C"/>
    <w:rsid w:val="00E22771"/>
    <w:rsid w:val="00E2348F"/>
    <w:rsid w:val="00E2548D"/>
    <w:rsid w:val="00E26AAE"/>
    <w:rsid w:val="00E36951"/>
    <w:rsid w:val="00E762A9"/>
    <w:rsid w:val="00E80DB9"/>
    <w:rsid w:val="00E92301"/>
    <w:rsid w:val="00E927AF"/>
    <w:rsid w:val="00E96BF6"/>
    <w:rsid w:val="00EA4CFD"/>
    <w:rsid w:val="00EB1F5B"/>
    <w:rsid w:val="00EB2880"/>
    <w:rsid w:val="00ED28E8"/>
    <w:rsid w:val="00ED4325"/>
    <w:rsid w:val="00ED4345"/>
    <w:rsid w:val="00ED44F5"/>
    <w:rsid w:val="00ED6AF3"/>
    <w:rsid w:val="00ED6D2D"/>
    <w:rsid w:val="00ED6F0E"/>
    <w:rsid w:val="00EE1CEA"/>
    <w:rsid w:val="00EE6245"/>
    <w:rsid w:val="00EF0F22"/>
    <w:rsid w:val="00EF65FB"/>
    <w:rsid w:val="00F137F0"/>
    <w:rsid w:val="00F14411"/>
    <w:rsid w:val="00F1524C"/>
    <w:rsid w:val="00F16916"/>
    <w:rsid w:val="00F20B97"/>
    <w:rsid w:val="00F27F94"/>
    <w:rsid w:val="00F30475"/>
    <w:rsid w:val="00F34B64"/>
    <w:rsid w:val="00F3615E"/>
    <w:rsid w:val="00F42CB2"/>
    <w:rsid w:val="00F51683"/>
    <w:rsid w:val="00F6030B"/>
    <w:rsid w:val="00F6106D"/>
    <w:rsid w:val="00F63942"/>
    <w:rsid w:val="00F70FD1"/>
    <w:rsid w:val="00F71257"/>
    <w:rsid w:val="00F74CF3"/>
    <w:rsid w:val="00F7633B"/>
    <w:rsid w:val="00F80584"/>
    <w:rsid w:val="00F917F3"/>
    <w:rsid w:val="00F919E4"/>
    <w:rsid w:val="00F91D66"/>
    <w:rsid w:val="00FA5BC9"/>
    <w:rsid w:val="00FA6D80"/>
    <w:rsid w:val="00FB245C"/>
    <w:rsid w:val="00FB7043"/>
    <w:rsid w:val="00FC1793"/>
    <w:rsid w:val="00FC185F"/>
    <w:rsid w:val="00FC459E"/>
    <w:rsid w:val="00FC52DB"/>
    <w:rsid w:val="00FD10EB"/>
    <w:rsid w:val="00FD22C6"/>
    <w:rsid w:val="00FD2C53"/>
    <w:rsid w:val="00FD3E98"/>
    <w:rsid w:val="00FD6150"/>
    <w:rsid w:val="00FE2CD0"/>
    <w:rsid w:val="00FE6455"/>
    <w:rsid w:val="00FF2E99"/>
    <w:rsid w:val="00FF3ADF"/>
    <w:rsid w:val="00FF466E"/>
    <w:rsid w:val="00FF4F23"/>
    <w:rsid w:val="00FF6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B86CB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6C24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2435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05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05D"/>
    <w:rPr>
      <w:rFonts w:ascii="ÉqÉâÉMÉmäpÉS ProN W3" w:hAnsi="ÉqÉâÉMÉmäpÉS ProN W3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6B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72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D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D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D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D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D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6BEB"/>
  </w:style>
  <w:style w:type="paragraph" w:styleId="Header">
    <w:name w:val="header"/>
    <w:basedOn w:val="Normal"/>
    <w:link w:val="HeaderChar"/>
    <w:uiPriority w:val="99"/>
    <w:unhideWhenUsed/>
    <w:rsid w:val="00AF76B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6BD"/>
  </w:style>
  <w:style w:type="paragraph" w:styleId="Footer">
    <w:name w:val="footer"/>
    <w:basedOn w:val="Normal"/>
    <w:link w:val="FooterChar"/>
    <w:uiPriority w:val="99"/>
    <w:unhideWhenUsed/>
    <w:rsid w:val="00AF76B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6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6C24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</w:rPr>
  </w:style>
  <w:style w:type="paragraph" w:styleId="NormalWeb">
    <w:name w:val="Normal (Web)"/>
    <w:basedOn w:val="Normal"/>
    <w:uiPriority w:val="99"/>
    <w:semiHidden/>
    <w:unhideWhenUsed/>
    <w:rsid w:val="00243580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05D"/>
    <w:rPr>
      <w:rFonts w:ascii="ÉqÉâÉMÉmäpÉS ProN W3" w:hAnsi="ÉqÉâÉMÉmäpÉS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05D"/>
    <w:rPr>
      <w:rFonts w:ascii="ÉqÉâÉMÉmäpÉS ProN W3" w:hAnsi="ÉqÉâÉMÉmäpÉS ProN W3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6B5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8725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7D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D1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D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D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D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6BEB"/>
  </w:style>
  <w:style w:type="paragraph" w:styleId="Header">
    <w:name w:val="header"/>
    <w:basedOn w:val="Normal"/>
    <w:link w:val="HeaderChar"/>
    <w:uiPriority w:val="99"/>
    <w:unhideWhenUsed/>
    <w:rsid w:val="00AF76BD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6BD"/>
  </w:style>
  <w:style w:type="paragraph" w:styleId="Footer">
    <w:name w:val="footer"/>
    <w:basedOn w:val="Normal"/>
    <w:link w:val="FooterChar"/>
    <w:uiPriority w:val="99"/>
    <w:unhideWhenUsed/>
    <w:rsid w:val="00AF76B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6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372</Words>
  <Characters>2122</Characters>
  <Application>Microsoft Macintosh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 田中</dc:creator>
  <cp:keywords/>
  <dc:description/>
  <cp:lastModifiedBy>嘉 田中</cp:lastModifiedBy>
  <cp:revision>93</cp:revision>
  <dcterms:created xsi:type="dcterms:W3CDTF">2014-06-10T01:40:00Z</dcterms:created>
  <dcterms:modified xsi:type="dcterms:W3CDTF">2017-02-11T23:20:00Z</dcterms:modified>
</cp:coreProperties>
</file>